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975"/>
        <w:gridCol w:w="2075"/>
        <w:gridCol w:w="1440"/>
        <w:gridCol w:w="1410"/>
        <w:gridCol w:w="2027"/>
      </w:tblGrid>
      <w:tr w:rsidR="00E32002" w:rsidRPr="004E5153" w14:paraId="02A6D481" w14:textId="77777777" w:rsidTr="00E06F1C">
        <w:trPr>
          <w:trHeight w:val="274"/>
        </w:trPr>
        <w:tc>
          <w:tcPr>
            <w:tcW w:w="2535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60670ED6" w14:textId="7EF6C268" w:rsidR="00E32002" w:rsidRPr="004E5153" w:rsidRDefault="00E32002" w:rsidP="00922B9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WEEK 2 (Table S</w:t>
            </w:r>
            <w:r w:rsidR="00922B91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6</w:t>
            </w: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-A)</w:t>
            </w:r>
          </w:p>
        </w:tc>
        <w:tc>
          <w:tcPr>
            <w:tcW w:w="197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6CB11E5A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Degrees of freedom</w:t>
            </w:r>
          </w:p>
        </w:tc>
        <w:tc>
          <w:tcPr>
            <w:tcW w:w="207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61E65123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Sum of Squares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5BC3A206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F-statistic</w:t>
            </w:r>
          </w:p>
        </w:tc>
        <w:tc>
          <w:tcPr>
            <w:tcW w:w="141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B2BB91C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value</w:t>
            </w:r>
          </w:p>
        </w:tc>
        <w:tc>
          <w:tcPr>
            <w:tcW w:w="2027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57696DD1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correct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p value</w:t>
            </w:r>
          </w:p>
        </w:tc>
      </w:tr>
      <w:tr w:rsidR="00E32002" w:rsidRPr="004E5153" w14:paraId="5414EDC4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3309B7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iv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breastmilk</w:t>
            </w:r>
            <w:proofErr w:type="spellEnd"/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089BCF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4E150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88F280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28</w:t>
            </w: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CBED3E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6</w:t>
            </w: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3594E12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18</w:t>
            </w:r>
          </w:p>
        </w:tc>
      </w:tr>
      <w:tr w:rsidR="00E32002" w:rsidRPr="004E5153" w14:paraId="7C515AAC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F26141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ant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89C76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B40E50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9606FA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41</w:t>
            </w: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967E9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6830B32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E32002" w:rsidRPr="004E5153" w14:paraId="765BFBB3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106CB2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mode</w:t>
            </w:r>
            <w:proofErr w:type="spellEnd"/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26DE6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2DF06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6D607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37</w:t>
            </w: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1B5B8C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6</w:t>
            </w: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B93F64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38</w:t>
            </w:r>
          </w:p>
        </w:tc>
      </w:tr>
      <w:tr w:rsidR="00E32002" w:rsidRPr="004E5153" w14:paraId="61CF5823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D3F03F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  <w:proofErr w:type="gramEnd"/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B4823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F4764E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6B982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37</w:t>
            </w: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B8055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44</w:t>
            </w: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2B12B1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32002" w:rsidRPr="004E5153" w14:paraId="7B2848F9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7532CC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2AA529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0EE2B2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1BA779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89</w:t>
            </w: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F49A8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8</w:t>
            </w: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3D846F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84</w:t>
            </w:r>
          </w:p>
        </w:tc>
      </w:tr>
      <w:tr w:rsidR="00E32002" w:rsidRPr="004E5153" w14:paraId="6091E851" w14:textId="77777777" w:rsidTr="00E06F1C">
        <w:trPr>
          <w:trHeight w:val="274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847C54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97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A296B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07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7D5336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57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EDF8D5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7008C1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3F0C93E1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88A5380" w14:textId="77777777" w:rsidR="00E32002" w:rsidRPr="004E5153" w:rsidRDefault="00E32002" w:rsidP="00E3200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4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2161"/>
        <w:gridCol w:w="1960"/>
        <w:gridCol w:w="1400"/>
        <w:gridCol w:w="1300"/>
        <w:gridCol w:w="2140"/>
      </w:tblGrid>
      <w:tr w:rsidR="004E5153" w:rsidRPr="004E5153" w14:paraId="044A2F74" w14:textId="77777777" w:rsidTr="004E515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DB23ACD" w14:textId="4CE79116" w:rsidR="00E32002" w:rsidRPr="004E5153" w:rsidRDefault="00E32002" w:rsidP="00922B9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WEEK 4 (Table S</w:t>
            </w:r>
            <w:r w:rsidR="00922B91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6</w:t>
            </w: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-B)</w:t>
            </w:r>
          </w:p>
        </w:tc>
        <w:tc>
          <w:tcPr>
            <w:tcW w:w="216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986BA7D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Degrees of freedom</w:t>
            </w:r>
          </w:p>
        </w:tc>
        <w:tc>
          <w:tcPr>
            <w:tcW w:w="196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50AD3C74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Sum of Squares</w:t>
            </w:r>
          </w:p>
        </w:tc>
        <w:tc>
          <w:tcPr>
            <w:tcW w:w="14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20F50F53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F-statistic</w:t>
            </w:r>
          </w:p>
        </w:tc>
        <w:tc>
          <w:tcPr>
            <w:tcW w:w="13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459AD2E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value</w:t>
            </w:r>
          </w:p>
        </w:tc>
        <w:tc>
          <w:tcPr>
            <w:tcW w:w="214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2F55A93C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correct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p value</w:t>
            </w:r>
          </w:p>
        </w:tc>
      </w:tr>
      <w:tr w:rsidR="004E5153" w:rsidRPr="004E5153" w14:paraId="6E76914F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0B21A6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ceiv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_breastmilk</w:t>
            </w:r>
            <w:proofErr w:type="spellEnd"/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16B31A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E19F19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5348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A153D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200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19CC60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C248F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78</w:t>
            </w:r>
          </w:p>
        </w:tc>
      </w:tr>
      <w:tr w:rsidR="004E5153" w:rsidRPr="004E5153" w14:paraId="1DEFB8E1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B17284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ant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8324AC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22917C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4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3401F6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3C11E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49</w:t>
            </w: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786EAEF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E5153" w:rsidRPr="004E5153" w14:paraId="1EDCE7D2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94525A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mode</w:t>
            </w:r>
            <w:proofErr w:type="spellEnd"/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280C88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757BFA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7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21CCA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69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B4402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F0D5E06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73</w:t>
            </w:r>
          </w:p>
        </w:tc>
      </w:tr>
      <w:tr w:rsidR="004E5153" w:rsidRPr="004E5153" w14:paraId="6602CCF8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B61C63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6BC52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78269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6C4CA4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82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C4D964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62</w:t>
            </w: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0D4927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E5153" w:rsidRPr="004E5153" w14:paraId="6369792F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7E30B8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1FC88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5CBA0A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32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59C0B0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47</w:t>
            </w: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41FC79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2</w:t>
            </w: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27F944F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56</w:t>
            </w:r>
          </w:p>
        </w:tc>
      </w:tr>
      <w:tr w:rsidR="004E5153" w:rsidRPr="004E5153" w14:paraId="079F9DDA" w14:textId="77777777" w:rsidTr="004E5153">
        <w:trPr>
          <w:trHeight w:val="300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5ADBC9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216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AE9473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9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81BED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471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84223E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22650A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628AF32B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17776E2" w14:textId="77777777" w:rsidR="00E32002" w:rsidRPr="004E5153" w:rsidRDefault="00E32002" w:rsidP="00E3200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4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2124"/>
        <w:gridCol w:w="1929"/>
        <w:gridCol w:w="1493"/>
        <w:gridCol w:w="1280"/>
        <w:gridCol w:w="2107"/>
      </w:tblGrid>
      <w:tr w:rsidR="004E5153" w:rsidRPr="004E5153" w14:paraId="0927E1E9" w14:textId="77777777" w:rsidTr="004E5153">
        <w:trPr>
          <w:trHeight w:val="323"/>
        </w:trPr>
        <w:tc>
          <w:tcPr>
            <w:tcW w:w="2535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2F1888E8" w14:textId="5F20879F" w:rsidR="00E32002" w:rsidRPr="004E5153" w:rsidRDefault="00E32002" w:rsidP="00922B9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WEEK 6 (Table S</w:t>
            </w:r>
            <w:r w:rsidR="00922B91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6</w:t>
            </w: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-C)</w:t>
            </w:r>
          </w:p>
        </w:tc>
        <w:tc>
          <w:tcPr>
            <w:tcW w:w="2124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5B48E6B9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Degrees of freedom</w:t>
            </w:r>
          </w:p>
        </w:tc>
        <w:tc>
          <w:tcPr>
            <w:tcW w:w="1929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6C83B20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Sum of Squares</w:t>
            </w:r>
          </w:p>
        </w:tc>
        <w:tc>
          <w:tcPr>
            <w:tcW w:w="1493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A90EE07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F-statistic</w:t>
            </w:r>
          </w:p>
        </w:tc>
        <w:tc>
          <w:tcPr>
            <w:tcW w:w="12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5084D3F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p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value</w:t>
            </w:r>
          </w:p>
        </w:tc>
        <w:tc>
          <w:tcPr>
            <w:tcW w:w="2107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6A884765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>correct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p value</w:t>
            </w:r>
          </w:p>
        </w:tc>
      </w:tr>
      <w:tr w:rsidR="004E5153" w:rsidRPr="004E5153" w14:paraId="109AB263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12508E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ceived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_breastmilk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A9382C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DCA8A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4619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3E0E9E" w14:textId="77777777" w:rsidR="00E32002" w:rsidRPr="004E5153" w:rsidRDefault="00E32002" w:rsidP="00350B4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005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C38D0E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9071AC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72</w:t>
            </w:r>
          </w:p>
        </w:tc>
      </w:tr>
      <w:tr w:rsidR="004E5153" w:rsidRPr="004E5153" w14:paraId="75E8CCC5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BA49FF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ant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B580CC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1ADEB0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4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DDD1D7" w14:textId="77777777" w:rsidR="00E32002" w:rsidRPr="004E5153" w:rsidRDefault="00E32002" w:rsidP="00350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65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C7FF06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8</w:t>
            </w: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48F3B7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04</w:t>
            </w:r>
          </w:p>
        </w:tc>
      </w:tr>
      <w:tr w:rsidR="004E5153" w:rsidRPr="004E5153" w14:paraId="123AC343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049687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mode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0FA7B6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A1D5E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9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9797E0" w14:textId="77777777" w:rsidR="00E32002" w:rsidRPr="004E5153" w:rsidRDefault="00E32002" w:rsidP="00350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11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AA0C2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27</w:t>
            </w: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0A0C1E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E5153" w:rsidRPr="004E5153" w14:paraId="3C8324DB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6191BE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  <w:proofErr w:type="gramEnd"/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210CE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F8BC87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01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65733E" w14:textId="77777777" w:rsidR="00E32002" w:rsidRPr="004E5153" w:rsidRDefault="00E32002" w:rsidP="00350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51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02DBA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5</w:t>
            </w: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BB07B9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55</w:t>
            </w:r>
          </w:p>
        </w:tc>
      </w:tr>
      <w:tr w:rsidR="004E5153" w:rsidRPr="004E5153" w14:paraId="2A1CCD9C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29B1EA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</w:t>
            </w:r>
            <w:proofErr w:type="gramEnd"/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antibiotics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9B1501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81ADA5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EF442B" w14:textId="77777777" w:rsidR="00E32002" w:rsidRPr="004E5153" w:rsidRDefault="00E32002" w:rsidP="00350B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17</w:t>
            </w: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170C6D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04</w:t>
            </w: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446D2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E5153" w:rsidRPr="004E5153" w14:paraId="0604BEF6" w14:textId="77777777" w:rsidTr="004E5153">
        <w:trPr>
          <w:trHeight w:val="323"/>
        </w:trPr>
        <w:tc>
          <w:tcPr>
            <w:tcW w:w="253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08B2FD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2124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C75B2B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01507E" w14:textId="77777777" w:rsidR="00E32002" w:rsidRPr="004E5153" w:rsidRDefault="00E32002" w:rsidP="00E320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51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7</w:t>
            </w:r>
          </w:p>
        </w:tc>
        <w:tc>
          <w:tcPr>
            <w:tcW w:w="149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79E3BE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22AE11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2A7C84F0" w14:textId="77777777" w:rsidR="00E32002" w:rsidRPr="004E5153" w:rsidRDefault="00E32002" w:rsidP="00E320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B0AAA90" w14:textId="03E1A799" w:rsidR="00350B40" w:rsidRPr="004E5153" w:rsidRDefault="00350B40" w:rsidP="00E3200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50B40" w:rsidRPr="004E5153" w:rsidSect="00E3200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002"/>
    <w:rsid w:val="00024741"/>
    <w:rsid w:val="002E188A"/>
    <w:rsid w:val="00350B40"/>
    <w:rsid w:val="004E5153"/>
    <w:rsid w:val="0064495E"/>
    <w:rsid w:val="00693923"/>
    <w:rsid w:val="00922B91"/>
    <w:rsid w:val="00AF79B9"/>
    <w:rsid w:val="00B47149"/>
    <w:rsid w:val="00B579B6"/>
    <w:rsid w:val="00B9596D"/>
    <w:rsid w:val="00D66DCD"/>
    <w:rsid w:val="00D90410"/>
    <w:rsid w:val="00E06F1C"/>
    <w:rsid w:val="00E3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72AD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0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00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00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00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855</Characters>
  <Application>Microsoft Macintosh Word</Application>
  <DocSecurity>0</DocSecurity>
  <Lines>23</Lines>
  <Paragraphs>1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h Rahman</dc:creator>
  <cp:keywords/>
  <dc:description/>
  <cp:lastModifiedBy>Sumayah Rahman</cp:lastModifiedBy>
  <cp:revision>4</cp:revision>
  <dcterms:created xsi:type="dcterms:W3CDTF">2017-11-22T19:27:00Z</dcterms:created>
  <dcterms:modified xsi:type="dcterms:W3CDTF">2017-11-23T00:17:00Z</dcterms:modified>
</cp:coreProperties>
</file>